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050" w:rsidRDefault="006800A0" w:rsidP="00892949">
      <w:r w:rsidRPr="00045D58">
        <w:t xml:space="preserve">MDI </w:t>
      </w:r>
      <w:r>
        <w:t xml:space="preserve">total scores were </w:t>
      </w:r>
      <w:r w:rsidRPr="00045D58">
        <w:t>higher in the heartbreak group</w:t>
      </w:r>
      <w:r>
        <w:t xml:space="preserve"> (</w:t>
      </w:r>
      <w:r w:rsidRPr="006800A0">
        <w:rPr>
          <w:i/>
        </w:rPr>
        <w:t>N</w:t>
      </w:r>
      <w:r>
        <w:t>=66) compared to the relationship group (</w:t>
      </w:r>
      <w:r w:rsidRPr="006800A0">
        <w:rPr>
          <w:i/>
        </w:rPr>
        <w:t>N</w:t>
      </w:r>
      <w:r>
        <w:t>=46)</w:t>
      </w:r>
      <w:r w:rsidRPr="00045D58">
        <w:t xml:space="preserve"> (</w:t>
      </w:r>
      <w:r w:rsidRPr="00045D58">
        <w:rPr>
          <w:i/>
        </w:rPr>
        <w:t>U</w:t>
      </w:r>
      <w:r>
        <w:t>=959.00</w:t>
      </w:r>
      <w:r w:rsidRPr="00045D58">
        <w:t xml:space="preserve">, </w:t>
      </w:r>
      <w:r w:rsidRPr="00045D58">
        <w:rPr>
          <w:i/>
        </w:rPr>
        <w:t>Z</w:t>
      </w:r>
      <w:r>
        <w:t>=-3.32</w:t>
      </w:r>
      <w:r w:rsidRPr="00045D58">
        <w:t xml:space="preserve">, </w:t>
      </w:r>
      <w:r w:rsidRPr="00045D58">
        <w:rPr>
          <w:i/>
          <w:iCs/>
        </w:rPr>
        <w:t>p</w:t>
      </w:r>
      <w:r>
        <w:t>=.001</w:t>
      </w:r>
      <w:r w:rsidRPr="00045D58">
        <w:t xml:space="preserve">, </w:t>
      </w:r>
      <w:r w:rsidRPr="00045D58">
        <w:rPr>
          <w:i/>
        </w:rPr>
        <w:t>r</w:t>
      </w:r>
      <w:r>
        <w:t>=</w:t>
      </w:r>
      <w:r w:rsidR="00163F3C">
        <w:t>-0.31</w:t>
      </w:r>
      <w:r>
        <w:t>).</w:t>
      </w:r>
    </w:p>
    <w:p w:rsidR="000735EC" w:rsidRDefault="000735EC" w:rsidP="00892949">
      <w:r>
        <w:t>P</w:t>
      </w:r>
      <w:r w:rsidRPr="00045D58">
        <w:t>ositive correlations between th</w:t>
      </w:r>
      <w:r>
        <w:t xml:space="preserve">e component scores belonging to the two </w:t>
      </w:r>
      <w:r w:rsidRPr="00045D58">
        <w:t>co</w:t>
      </w:r>
      <w:r>
        <w:t>mpo</w:t>
      </w:r>
      <w:r w:rsidR="00511700">
        <w:t>nents and MDI total</w:t>
      </w:r>
      <w:r>
        <w:t xml:space="preserve"> scores</w:t>
      </w:r>
      <w:r w:rsidRPr="00045D58">
        <w:t xml:space="preserve"> were prevalent</w:t>
      </w:r>
      <w:r w:rsidRPr="00813441">
        <w:t xml:space="preserve"> </w:t>
      </w:r>
      <w:r w:rsidRPr="00045D58">
        <w:t>(</w:t>
      </w:r>
      <w:r w:rsidRPr="00045D58">
        <w:rPr>
          <w:i/>
          <w:iCs/>
        </w:rPr>
        <w:t>r</w:t>
      </w:r>
      <w:r w:rsidRPr="00045D58">
        <w:rPr>
          <w:i/>
          <w:iCs/>
          <w:vertAlign w:val="subscript"/>
        </w:rPr>
        <w:t>s</w:t>
      </w:r>
      <w:r>
        <w:rPr>
          <w:iCs/>
        </w:rPr>
        <w:t>=.57</w:t>
      </w:r>
      <w:r w:rsidRPr="00045D58">
        <w:rPr>
          <w:iCs/>
        </w:rPr>
        <w:t>,</w:t>
      </w:r>
      <w:r w:rsidRPr="00045D58">
        <w:rPr>
          <w:i/>
          <w:iCs/>
        </w:rPr>
        <w:t xml:space="preserve"> p</w:t>
      </w:r>
      <w:r>
        <w:rPr>
          <w:iCs/>
        </w:rPr>
        <w:t xml:space="preserve"> &lt;.001</w:t>
      </w:r>
      <w:r w:rsidRPr="00045D58">
        <w:t xml:space="preserve"> and</w:t>
      </w:r>
      <w:r w:rsidRPr="00045D58">
        <w:rPr>
          <w:i/>
          <w:iCs/>
        </w:rPr>
        <w:t xml:space="preserve"> </w:t>
      </w:r>
      <w:r w:rsidRPr="000735EC">
        <w:rPr>
          <w:iCs/>
        </w:rPr>
        <w:t>r</w:t>
      </w:r>
      <w:r w:rsidRPr="000735EC">
        <w:rPr>
          <w:iCs/>
          <w:vertAlign w:val="subscript"/>
        </w:rPr>
        <w:t>s</w:t>
      </w:r>
      <w:bookmarkStart w:id="0" w:name="_GoBack"/>
      <w:bookmarkEnd w:id="0"/>
      <w:r w:rsidRPr="000735EC">
        <w:rPr>
          <w:iCs/>
        </w:rPr>
        <w:t>=</w:t>
      </w:r>
      <w:r w:rsidR="00DA1BB5">
        <w:rPr>
          <w:iCs/>
        </w:rPr>
        <w:t>.49</w:t>
      </w:r>
      <w:r w:rsidRPr="00045D58">
        <w:t xml:space="preserve">, </w:t>
      </w:r>
      <w:r w:rsidRPr="00045D58">
        <w:rPr>
          <w:i/>
        </w:rPr>
        <w:t>p</w:t>
      </w:r>
      <w:r w:rsidR="00DA1BB5">
        <w:t xml:space="preserve"> &lt;.001</w:t>
      </w:r>
      <w:r>
        <w:t xml:space="preserve"> for the ‘’sudden loss’’ component and the ‘’lack of positive affect’’ component, respectively).</w:t>
      </w:r>
    </w:p>
    <w:p w:rsidR="00DA1BB5" w:rsidRDefault="00DA1BB5" w:rsidP="00892949">
      <w:r>
        <w:t>So, e</w:t>
      </w:r>
      <w:r w:rsidRPr="00DA1BB5">
        <w:t>xcluding those five subjects who reported to have found a new romantic partner from our dataset did not change either gro</w:t>
      </w:r>
      <w:r>
        <w:t xml:space="preserve">up-level differences regarding MDI </w:t>
      </w:r>
      <w:r w:rsidRPr="00DA1BB5">
        <w:t>scores or the strength of the correlation betwe</w:t>
      </w:r>
      <w:r>
        <w:t>en the components and MDI</w:t>
      </w:r>
      <w:r w:rsidRPr="00DA1BB5">
        <w:t xml:space="preserve"> scores noticeably</w:t>
      </w:r>
      <w:r>
        <w:t xml:space="preserve">. </w:t>
      </w:r>
    </w:p>
    <w:sectPr w:rsidR="00DA1BB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135"/>
    <w:rsid w:val="00015E16"/>
    <w:rsid w:val="000170D4"/>
    <w:rsid w:val="00020B52"/>
    <w:rsid w:val="00027F2F"/>
    <w:rsid w:val="00034A6A"/>
    <w:rsid w:val="00036AA2"/>
    <w:rsid w:val="0004625D"/>
    <w:rsid w:val="00060E8F"/>
    <w:rsid w:val="000735EC"/>
    <w:rsid w:val="00076453"/>
    <w:rsid w:val="000A7BE9"/>
    <w:rsid w:val="000D3D45"/>
    <w:rsid w:val="000E5227"/>
    <w:rsid w:val="000F1A27"/>
    <w:rsid w:val="000F2A69"/>
    <w:rsid w:val="00103A99"/>
    <w:rsid w:val="00113E35"/>
    <w:rsid w:val="0011407F"/>
    <w:rsid w:val="00114CD7"/>
    <w:rsid w:val="0011720F"/>
    <w:rsid w:val="00124631"/>
    <w:rsid w:val="00137EA4"/>
    <w:rsid w:val="00160050"/>
    <w:rsid w:val="00163F3C"/>
    <w:rsid w:val="001974ED"/>
    <w:rsid w:val="001A20A2"/>
    <w:rsid w:val="001D75BD"/>
    <w:rsid w:val="001F0471"/>
    <w:rsid w:val="00212B4E"/>
    <w:rsid w:val="00225631"/>
    <w:rsid w:val="00251771"/>
    <w:rsid w:val="00261632"/>
    <w:rsid w:val="00261F93"/>
    <w:rsid w:val="00265EC6"/>
    <w:rsid w:val="0026737B"/>
    <w:rsid w:val="002837AD"/>
    <w:rsid w:val="00283DC8"/>
    <w:rsid w:val="00285F25"/>
    <w:rsid w:val="0029516F"/>
    <w:rsid w:val="002C44BB"/>
    <w:rsid w:val="002E06AA"/>
    <w:rsid w:val="003038F4"/>
    <w:rsid w:val="00312F14"/>
    <w:rsid w:val="0031441D"/>
    <w:rsid w:val="00315719"/>
    <w:rsid w:val="0035313F"/>
    <w:rsid w:val="003936F3"/>
    <w:rsid w:val="00395477"/>
    <w:rsid w:val="003A4D90"/>
    <w:rsid w:val="003B49A9"/>
    <w:rsid w:val="003D6EE3"/>
    <w:rsid w:val="003F036E"/>
    <w:rsid w:val="003F4A9C"/>
    <w:rsid w:val="004044D4"/>
    <w:rsid w:val="004138AB"/>
    <w:rsid w:val="00414B04"/>
    <w:rsid w:val="00415EF4"/>
    <w:rsid w:val="004242F0"/>
    <w:rsid w:val="004556E1"/>
    <w:rsid w:val="00460673"/>
    <w:rsid w:val="004618DC"/>
    <w:rsid w:val="0047101D"/>
    <w:rsid w:val="00480BFA"/>
    <w:rsid w:val="004A7B07"/>
    <w:rsid w:val="004B0B92"/>
    <w:rsid w:val="004B1D5D"/>
    <w:rsid w:val="004D0293"/>
    <w:rsid w:val="004D7FD2"/>
    <w:rsid w:val="004E2F2D"/>
    <w:rsid w:val="004E766A"/>
    <w:rsid w:val="00506735"/>
    <w:rsid w:val="005068B3"/>
    <w:rsid w:val="00511700"/>
    <w:rsid w:val="00513EB8"/>
    <w:rsid w:val="00526B8A"/>
    <w:rsid w:val="005304ED"/>
    <w:rsid w:val="005422A0"/>
    <w:rsid w:val="00544A4C"/>
    <w:rsid w:val="00555EFA"/>
    <w:rsid w:val="005736E1"/>
    <w:rsid w:val="00576247"/>
    <w:rsid w:val="00581D36"/>
    <w:rsid w:val="005924C9"/>
    <w:rsid w:val="005C30DE"/>
    <w:rsid w:val="005C781B"/>
    <w:rsid w:val="005E2E9E"/>
    <w:rsid w:val="005F0356"/>
    <w:rsid w:val="005F2292"/>
    <w:rsid w:val="005F5C26"/>
    <w:rsid w:val="00603BDE"/>
    <w:rsid w:val="00610A6E"/>
    <w:rsid w:val="00610C56"/>
    <w:rsid w:val="00623030"/>
    <w:rsid w:val="00642FBF"/>
    <w:rsid w:val="00670943"/>
    <w:rsid w:val="00674293"/>
    <w:rsid w:val="006800A0"/>
    <w:rsid w:val="006F54E8"/>
    <w:rsid w:val="00701198"/>
    <w:rsid w:val="007054D0"/>
    <w:rsid w:val="00724F00"/>
    <w:rsid w:val="00734641"/>
    <w:rsid w:val="00744BDA"/>
    <w:rsid w:val="00761ABD"/>
    <w:rsid w:val="007631EF"/>
    <w:rsid w:val="00776931"/>
    <w:rsid w:val="0078563E"/>
    <w:rsid w:val="00794E4D"/>
    <w:rsid w:val="007A1FC2"/>
    <w:rsid w:val="007A77E9"/>
    <w:rsid w:val="007A7F82"/>
    <w:rsid w:val="007B6A6C"/>
    <w:rsid w:val="007C507E"/>
    <w:rsid w:val="007D3BD5"/>
    <w:rsid w:val="007D659F"/>
    <w:rsid w:val="007D7B9D"/>
    <w:rsid w:val="007E2908"/>
    <w:rsid w:val="007E7BFB"/>
    <w:rsid w:val="007F64EA"/>
    <w:rsid w:val="008065C0"/>
    <w:rsid w:val="00813475"/>
    <w:rsid w:val="008269FE"/>
    <w:rsid w:val="00843676"/>
    <w:rsid w:val="00852450"/>
    <w:rsid w:val="008809CC"/>
    <w:rsid w:val="008860A0"/>
    <w:rsid w:val="00892949"/>
    <w:rsid w:val="008A4C6F"/>
    <w:rsid w:val="008D5C4F"/>
    <w:rsid w:val="00924CB3"/>
    <w:rsid w:val="00930DE6"/>
    <w:rsid w:val="00932B67"/>
    <w:rsid w:val="00941BE1"/>
    <w:rsid w:val="00943800"/>
    <w:rsid w:val="00962E5F"/>
    <w:rsid w:val="00991D07"/>
    <w:rsid w:val="009D71A4"/>
    <w:rsid w:val="009E4BDD"/>
    <w:rsid w:val="00A46741"/>
    <w:rsid w:val="00A56135"/>
    <w:rsid w:val="00A7085B"/>
    <w:rsid w:val="00A81137"/>
    <w:rsid w:val="00AA5E54"/>
    <w:rsid w:val="00AB20AF"/>
    <w:rsid w:val="00AC317B"/>
    <w:rsid w:val="00AC3EAD"/>
    <w:rsid w:val="00AE7ABA"/>
    <w:rsid w:val="00B2245E"/>
    <w:rsid w:val="00B46337"/>
    <w:rsid w:val="00B57C85"/>
    <w:rsid w:val="00B705D2"/>
    <w:rsid w:val="00B74CB0"/>
    <w:rsid w:val="00B77828"/>
    <w:rsid w:val="00B80E38"/>
    <w:rsid w:val="00B82101"/>
    <w:rsid w:val="00B83AD9"/>
    <w:rsid w:val="00BA1967"/>
    <w:rsid w:val="00BC119B"/>
    <w:rsid w:val="00BD54A9"/>
    <w:rsid w:val="00BE45EB"/>
    <w:rsid w:val="00BF5D0C"/>
    <w:rsid w:val="00C071C0"/>
    <w:rsid w:val="00C10351"/>
    <w:rsid w:val="00C363A1"/>
    <w:rsid w:val="00C712CB"/>
    <w:rsid w:val="00C723A0"/>
    <w:rsid w:val="00C729A3"/>
    <w:rsid w:val="00C7675B"/>
    <w:rsid w:val="00CA6E4C"/>
    <w:rsid w:val="00CC040E"/>
    <w:rsid w:val="00CD1EAE"/>
    <w:rsid w:val="00CE2378"/>
    <w:rsid w:val="00CE56CF"/>
    <w:rsid w:val="00CF5415"/>
    <w:rsid w:val="00CF7691"/>
    <w:rsid w:val="00D12D0B"/>
    <w:rsid w:val="00D16932"/>
    <w:rsid w:val="00D35576"/>
    <w:rsid w:val="00D42888"/>
    <w:rsid w:val="00D62AFC"/>
    <w:rsid w:val="00D70712"/>
    <w:rsid w:val="00D71FA4"/>
    <w:rsid w:val="00D87E1C"/>
    <w:rsid w:val="00DA1BB5"/>
    <w:rsid w:val="00DD64B7"/>
    <w:rsid w:val="00DE2AC8"/>
    <w:rsid w:val="00DE4498"/>
    <w:rsid w:val="00DF449F"/>
    <w:rsid w:val="00E2125A"/>
    <w:rsid w:val="00E213E2"/>
    <w:rsid w:val="00E5528E"/>
    <w:rsid w:val="00E855F4"/>
    <w:rsid w:val="00E97586"/>
    <w:rsid w:val="00EA121C"/>
    <w:rsid w:val="00EA717A"/>
    <w:rsid w:val="00EB48D8"/>
    <w:rsid w:val="00EB62D2"/>
    <w:rsid w:val="00EC2877"/>
    <w:rsid w:val="00EC4D24"/>
    <w:rsid w:val="00EE41F3"/>
    <w:rsid w:val="00EF74E9"/>
    <w:rsid w:val="00F2362E"/>
    <w:rsid w:val="00F26D7E"/>
    <w:rsid w:val="00F32A24"/>
    <w:rsid w:val="00F44B4B"/>
    <w:rsid w:val="00F47D5F"/>
    <w:rsid w:val="00F63899"/>
    <w:rsid w:val="00F6486D"/>
    <w:rsid w:val="00F96EFF"/>
    <w:rsid w:val="00FB1443"/>
    <w:rsid w:val="00FC00A2"/>
    <w:rsid w:val="00FE17EF"/>
    <w:rsid w:val="00FE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00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A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00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A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M. Verhallen</dc:creator>
  <cp:lastModifiedBy>A.M. Verhallen</cp:lastModifiedBy>
  <cp:revision>8</cp:revision>
  <dcterms:created xsi:type="dcterms:W3CDTF">2019-04-08T11:20:00Z</dcterms:created>
  <dcterms:modified xsi:type="dcterms:W3CDTF">2019-05-06T10:03:00Z</dcterms:modified>
</cp:coreProperties>
</file>